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5DF9" w:rsidRPr="00FD5DF9" w:rsidRDefault="00FD5DF9" w:rsidP="00FD5DF9">
      <w:pPr>
        <w:spacing w:before="60" w:line="480" w:lineRule="auto"/>
        <w:ind w:left="120"/>
        <w:rPr>
          <w:color w:val="000000"/>
          <w:sz w:val="24"/>
        </w:rPr>
      </w:pPr>
      <w:r w:rsidRPr="00FD5DF9">
        <w:rPr>
          <w:b/>
          <w:color w:val="000000"/>
          <w:sz w:val="24"/>
        </w:rPr>
        <w:t>Table S</w:t>
      </w:r>
      <w:r w:rsidR="00DB65A1">
        <w:rPr>
          <w:rFonts w:hint="eastAsia"/>
          <w:b/>
          <w:color w:val="000000"/>
          <w:sz w:val="24"/>
        </w:rPr>
        <w:t>3</w:t>
      </w:r>
      <w:r w:rsidRPr="00FD5DF9">
        <w:rPr>
          <w:rFonts w:hint="eastAsia"/>
          <w:b/>
          <w:color w:val="000000"/>
          <w:sz w:val="24"/>
        </w:rPr>
        <w:t xml:space="preserve"> </w:t>
      </w:r>
      <w:r w:rsidRPr="00FD5DF9">
        <w:rPr>
          <w:color w:val="000000"/>
          <w:sz w:val="24"/>
        </w:rPr>
        <w:t>Differentially expressed genes between Ad-Null or Ad-Suv39h1</w:t>
      </w:r>
      <w:r w:rsidR="008C4639">
        <w:rPr>
          <w:rFonts w:hint="eastAsia"/>
          <w:color w:val="000000"/>
          <w:sz w:val="24"/>
        </w:rPr>
        <w:t xml:space="preserve"> </w:t>
      </w:r>
      <w:r w:rsidRPr="00FD5DF9">
        <w:rPr>
          <w:color w:val="000000"/>
          <w:sz w:val="24"/>
        </w:rPr>
        <w:t xml:space="preserve">transfected arteries after balloon injury for 7 days in diabetic rats (fold change &gt; 1.5; </w:t>
      </w:r>
      <w:r w:rsidRPr="00FD5DF9">
        <w:rPr>
          <w:i/>
          <w:color w:val="000000"/>
          <w:sz w:val="24"/>
        </w:rPr>
        <w:t xml:space="preserve">p </w:t>
      </w:r>
      <w:r w:rsidRPr="00FD5DF9">
        <w:rPr>
          <w:color w:val="000000"/>
          <w:sz w:val="24"/>
        </w:rPr>
        <w:t>&lt; 0.05)</w:t>
      </w:r>
    </w:p>
    <w:tbl>
      <w:tblPr>
        <w:tblStyle w:val="a5"/>
        <w:tblW w:w="63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36"/>
        <w:gridCol w:w="1910"/>
        <w:gridCol w:w="2544"/>
      </w:tblGrid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before="44" w:line="480" w:lineRule="auto"/>
              <w:ind w:left="106"/>
              <w:jc w:val="center"/>
              <w:rPr>
                <w:b/>
                <w:color w:val="000000"/>
                <w:sz w:val="20"/>
              </w:rPr>
            </w:pPr>
            <w:r w:rsidRPr="00213A9F">
              <w:rPr>
                <w:b/>
                <w:color w:val="000000"/>
                <w:sz w:val="20"/>
              </w:rPr>
              <w:t>Gene Symbol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before="44" w:line="480" w:lineRule="auto"/>
              <w:ind w:left="264"/>
              <w:jc w:val="center"/>
              <w:rPr>
                <w:b/>
                <w:color w:val="000000"/>
                <w:sz w:val="20"/>
              </w:rPr>
            </w:pPr>
            <w:r w:rsidRPr="00213A9F">
              <w:rPr>
                <w:b/>
                <w:color w:val="000000"/>
                <w:sz w:val="20"/>
              </w:rPr>
              <w:t>Fold Change</w:t>
            </w:r>
          </w:p>
          <w:p w:rsidR="00FD5DF9" w:rsidRPr="00213A9F" w:rsidRDefault="00FD5DF9" w:rsidP="00C16A8C">
            <w:pPr>
              <w:pStyle w:val="TableParagraph"/>
              <w:spacing w:before="82" w:line="480" w:lineRule="auto"/>
              <w:ind w:left="264"/>
              <w:jc w:val="center"/>
              <w:rPr>
                <w:b/>
                <w:color w:val="000000"/>
                <w:sz w:val="20"/>
              </w:rPr>
            </w:pPr>
            <w:r w:rsidRPr="00213A9F">
              <w:rPr>
                <w:b/>
                <w:color w:val="000000"/>
                <w:sz w:val="20"/>
              </w:rPr>
              <w:t>(Ad-Suv39h1/ Ad-Null)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before="44" w:line="480" w:lineRule="auto"/>
              <w:ind w:left="234"/>
              <w:jc w:val="center"/>
              <w:rPr>
                <w:b/>
                <w:color w:val="000000"/>
                <w:sz w:val="20"/>
              </w:rPr>
            </w:pPr>
            <w:r w:rsidRPr="00213A9F">
              <w:rPr>
                <w:b/>
                <w:color w:val="000000"/>
                <w:sz w:val="20"/>
              </w:rPr>
              <w:t>P-value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before="39" w:line="480" w:lineRule="auto"/>
              <w:ind w:left="1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Suv39h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before="39" w:line="480" w:lineRule="auto"/>
              <w:ind w:left="26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72.35657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before="39" w:line="480" w:lineRule="auto"/>
              <w:ind w:left="2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017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LOC36663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6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3.81432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1844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Cldn23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6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3.459585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5762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Clec4e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6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3.427701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655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Cox7c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6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3.424448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4912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LOC366979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6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3.155215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2466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S100a9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6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3.149198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4901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Ly49si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6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3.063273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3457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Plp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6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3.024207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0372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S100a8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6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3.020581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5492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RGD156184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6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3.009756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5504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06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Gnal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6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2.958317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618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LOC498685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6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2.868136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0057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RGD1306613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6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2.795303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4771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Krcc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6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2.48241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0678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lastRenderedPageBreak/>
              <w:t>LOC679715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6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2.423671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530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Ttll1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6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2.370189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309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Rap1gap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6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2.360004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919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Plcb4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6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2.341273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260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06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Parvg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6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2.335151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2452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LOC68444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6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2.324688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0312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C3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6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2.307046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5861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Timd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6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2.26976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5514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Il13ra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6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2.254846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8906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Scg5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6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2.235305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3608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Zfp644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6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2.228877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0858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Ucp3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6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2.219909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779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Id3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6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2.217346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9801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RGD1565030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6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2.184634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485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Dynlrb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6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2.17289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788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06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Colq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6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2.163766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814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RGD156562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6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2.151845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7797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Cpg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6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2.113715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62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Il1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6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2.103713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5566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LOC690134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6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2.094711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6622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Gabbr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6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2.089396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101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lastRenderedPageBreak/>
              <w:t>Rnf208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6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2.084341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before="0" w:line="480" w:lineRule="auto"/>
              <w:ind w:left="0" w:right="20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86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RGD1560058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6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2.07472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before="0" w:line="480" w:lineRule="auto"/>
              <w:ind w:left="0" w:right="20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4711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before="0"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Epha4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before="0"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2.073206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before="0" w:line="480" w:lineRule="auto"/>
              <w:ind w:left="0" w:right="20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5.49E-0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Bdnf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2.034572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2828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Nkd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2.016632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851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Chm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2.008369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4386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Bmp3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2.00683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6456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Matn3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2.005375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0237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Lcn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984636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9361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LOC499843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952974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7601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Mrps15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944243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097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Mab21l3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941611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5624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Olr1375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917307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8461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Mrpl2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916021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9826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LOC68707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899516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0528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LOC291686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888724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6282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Dynlrb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887033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069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RGD1563613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886805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1447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Rgs4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881353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530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B3galt6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874962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2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82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Eef1a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8707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8451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lastRenderedPageBreak/>
              <w:t>Hp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866478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105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Hsph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852656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003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Zfp748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840069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814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Scn5a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835557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970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Lmcd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81904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3704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Rassf3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801745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3627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RGD1564268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798724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6956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Lrp4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783783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9068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LOC685157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773778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8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6696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Ccdc7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763412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6461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Pram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760367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533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Amn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75688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764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Fgd3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756101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2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472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Fbxl2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753719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324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Phldb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750377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566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Gata6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75021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561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Rab6b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748932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3664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Ctf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747049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0546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Ndufb4l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744646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9964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Pcyox1l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742908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9642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RGD1566373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738276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300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lastRenderedPageBreak/>
              <w:t>Grem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738144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173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LOC689103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725796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168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Clic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7164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0381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LOC499219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702161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7696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before="0"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Ncam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before="0"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701823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5888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Gpr18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694914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1608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Rsl1d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683771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8191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Ranbp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678253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299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RGD1564906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676953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395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Cnksr3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676525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095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Chrna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673138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8917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Cck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672166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0316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Defb24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663632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8556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Myh10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655635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101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Ptn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650125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721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Tcp1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643046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5616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RGD1564463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640744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4097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Sgcg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63496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1618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Nucb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634374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5654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Slc9a9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633547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977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Mip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63333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9004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lastRenderedPageBreak/>
              <w:t>Trdmt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633005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50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Pdlim5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631738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806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Zfp748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627919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5021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Cd200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616307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32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Olr47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613776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0222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Acsbg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611101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7587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Snai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603983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4816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Scx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603951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887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Mcm4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602952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3922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RGD1561413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601647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814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Fn3krp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601556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4037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Olr165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595229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5272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Pex19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584572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2662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L2hgdh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584002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1357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LOC690358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581439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8794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Gpr2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575572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5207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Fbxo5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570257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8924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Arsi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566515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7871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LOC100365604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562278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0697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Rpl10l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561083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793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B3galnt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558579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2156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lastRenderedPageBreak/>
              <w:t>Ebf3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558318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9308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Fam176a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548955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78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Brdt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548896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07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Lrrc8e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548035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5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Ccl24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54511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39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Bmper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8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543468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5444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before="0"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Nsun6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before="0"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537321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224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Gpr18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535949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350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Ric8a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534764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701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Agtr1a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534548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4372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Ctxn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522029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276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Stx1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52121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085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Ftsj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51614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801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Caprin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515041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3312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Rasl11b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513722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2008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Dclk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512993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189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Mitf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50947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235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Slc38a6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50666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211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RGD1560648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505254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0358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Fgf7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502388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735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Ipo9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1.502049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294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lastRenderedPageBreak/>
              <w:t>Ubd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6.635769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702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Cxcl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4.092477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712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Cxcl10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3.863099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701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Cxcl9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3.37283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09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Ptgs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952151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760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Nr4a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944601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924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Gbp5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854223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6872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Nkain4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71172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2628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Dbp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666456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1737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LOC68692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635996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551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Cx3cl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630257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776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Kif13b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605788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342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Il10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574567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3362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Cd5l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547352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467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Dbp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524134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6177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LOC50130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513539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7531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Gbp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493331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5822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Gldn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482888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9422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RT1-Bb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458132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208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Nr1d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454537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3066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Kcnn4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445117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026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lastRenderedPageBreak/>
              <w:t>Atoh8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407214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226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Slc25a23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35696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0891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Klf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339455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330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Adra1b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322438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2792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Olr79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322085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500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Prodh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319518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5114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Lrrn3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305695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1828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Fos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305164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186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before="0"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LOC685067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before="0"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269435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313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Npw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26505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2451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Dusp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216264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9361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Dbp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151379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3928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Ccl6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115277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681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Kcnn4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111697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148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Tnxb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070277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7364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Ifi27l2b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049873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917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Cntn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036007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8408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Cxcr4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03395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118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Efemp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026487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908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Tusc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014198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9624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Hcls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003161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257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lastRenderedPageBreak/>
              <w:t>Rad23a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2.000855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504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Igtp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991821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6941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Pla2g2d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933039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7616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Gsn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916818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9852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Lrrn4cl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915509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331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Irf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914074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2452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F13a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906825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8762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Asb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904685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894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Mal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895767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3076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LOC501110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892666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80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Ptprn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889735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245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Ppp1r1a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881104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119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Irf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876658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035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Kcnq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872448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3018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Pgf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8575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156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Nptxr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857302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495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Tnxa-ps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848598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3072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Gstm7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845124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7378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Orai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83451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2962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Ngef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823027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8994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Atf3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822684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9158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lastRenderedPageBreak/>
              <w:t>Ccl6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817157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7034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Btg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814077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76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Klf4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801546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0774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Pcsk1n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785382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354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Zfp395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78133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7674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C1qc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781187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575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Ifi27l2b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769448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8896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Cbx7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76402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596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Adam15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76067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5091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Socs3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34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756677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159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before="0"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Itga5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before="0"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755021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1117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Jun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7502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3572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Ccdc88b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748059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5751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Inpp5d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744405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050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C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742587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248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Lphn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733393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2131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Mmp24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733159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48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MGC105567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73257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7237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Eif2ak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726088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128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Tpcn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724292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008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Lrrk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722209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9308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lastRenderedPageBreak/>
              <w:t>MGC108823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721131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744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Mycbpap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720584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576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Kcnk3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719247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44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C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715989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869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Slc9a3r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709434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3341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Twist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706398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2161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Tgfb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703775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137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Heyl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70315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521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Smug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698422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870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Has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692504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7582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Gtpbp6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691949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0587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Plekhg5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691383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41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Lst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687126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1896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Lrfn3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671815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8264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LOC301748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669542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355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LOC314328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667014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389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Smcr7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660358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307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Slc6a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660013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308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LOC681825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657179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267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Gp1bb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655806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758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C1qa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648138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408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lastRenderedPageBreak/>
              <w:t>Fxyd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635565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3517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Rimklb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632886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344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Acer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632274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129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Tst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629033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2864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Lrrc3b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625343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2251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Atp1a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624476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392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Slc24a6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621957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834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Cd180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621951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467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Fez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616968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1817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Fbxo46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610487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484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Ahnak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605192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067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Ppp1r15a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306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604723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22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before="0"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Tlx3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before="0"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602972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0408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Dmwd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99764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5618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Plin3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98844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173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Slc7a5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96775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5231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Ace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93706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2392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Mri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929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425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Kcnk5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89312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004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Tpd52l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88443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3256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Phlda3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85298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872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lastRenderedPageBreak/>
              <w:t>Rasl10a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82885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5318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Flad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82514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029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Plekhg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80867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1152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Hist2h3c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79754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1728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RGD130936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79544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984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Fbxo6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75097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2901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Rnf187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7431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9194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Usp18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72971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3022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Atp1b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71998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3776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Caskin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71702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092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Psmb9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68797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7181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LOC691777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68439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8144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Pcbp4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68327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2587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Gstm4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66757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6329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Ntf3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66331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649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Wdr9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64856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5971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Nr4a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63636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5902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Nes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6185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012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Taok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61021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9331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Col27a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60565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9131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Amdhd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58501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1456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lastRenderedPageBreak/>
              <w:t>Pde4a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58263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6212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Olfm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57388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7187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Slc16a8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56769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4903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Xcl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53962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8367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Plaur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53115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4405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Mybl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51877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7478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Cldn2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50542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6982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Fgf18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48648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7494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Car3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48291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6057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Junb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48104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4332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Pacrg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47734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2107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Tmem12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46735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0942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RGD1305793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4484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4261</w:t>
            </w:r>
          </w:p>
        </w:tc>
      </w:tr>
      <w:tr w:rsidR="00FD5DF9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Epn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42635</w:t>
            </w:r>
          </w:p>
        </w:tc>
        <w:tc>
          <w:tcPr>
            <w:tcW w:w="2544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0" w:right="198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8709</w:t>
            </w:r>
          </w:p>
        </w:tc>
      </w:tr>
      <w:tr w:rsidR="00FD5DF9" w:rsidRPr="00DB65A1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before="0" w:line="480" w:lineRule="auto"/>
              <w:ind w:left="121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Spi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before="0"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41146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0485</w:t>
            </w:r>
          </w:p>
        </w:tc>
      </w:tr>
      <w:tr w:rsidR="00FD5DF9" w:rsidRPr="00DB65A1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21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Usp18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40277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582</w:t>
            </w:r>
          </w:p>
        </w:tc>
      </w:tr>
      <w:tr w:rsidR="00FD5DF9" w:rsidRPr="00DB65A1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21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Nbl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31977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828</w:t>
            </w:r>
          </w:p>
        </w:tc>
      </w:tr>
      <w:tr w:rsidR="00FD5DF9" w:rsidRPr="00DB65A1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21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Epn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30161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8518</w:t>
            </w:r>
          </w:p>
        </w:tc>
      </w:tr>
      <w:tr w:rsidR="00FD5DF9" w:rsidRPr="00DB65A1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21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Slamf8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29867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5282</w:t>
            </w:r>
          </w:p>
        </w:tc>
      </w:tr>
      <w:tr w:rsidR="00FD5DF9" w:rsidRPr="00DB65A1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21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Tob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28529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1382</w:t>
            </w:r>
          </w:p>
        </w:tc>
      </w:tr>
      <w:tr w:rsidR="00FD5DF9" w:rsidRPr="00DB65A1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21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Trim4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27076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3517</w:t>
            </w:r>
          </w:p>
        </w:tc>
      </w:tr>
      <w:tr w:rsidR="00FD5DF9" w:rsidRPr="00DB65A1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21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lastRenderedPageBreak/>
              <w:t>Egln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26466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0859</w:t>
            </w:r>
          </w:p>
        </w:tc>
      </w:tr>
      <w:tr w:rsidR="00FD5DF9" w:rsidRPr="00DB65A1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21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Scube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25977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42501</w:t>
            </w:r>
          </w:p>
        </w:tc>
      </w:tr>
      <w:tr w:rsidR="00FD5DF9" w:rsidRPr="00DB65A1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21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Phactr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25049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0823</w:t>
            </w:r>
          </w:p>
        </w:tc>
      </w:tr>
      <w:tr w:rsidR="00FD5DF9" w:rsidRPr="00DB65A1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21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Plk3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21549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7478</w:t>
            </w:r>
          </w:p>
        </w:tc>
      </w:tr>
      <w:tr w:rsidR="00FD5DF9" w:rsidRPr="00DB65A1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21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Ppp1r16a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20556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9607</w:t>
            </w:r>
          </w:p>
        </w:tc>
      </w:tr>
      <w:tr w:rsidR="00FD5DF9" w:rsidRPr="00DB65A1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21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Gprc5b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18696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9672</w:t>
            </w:r>
          </w:p>
        </w:tc>
      </w:tr>
      <w:tr w:rsidR="00FD5DF9" w:rsidRPr="00DB65A1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21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Hsd17b8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16041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0142</w:t>
            </w:r>
          </w:p>
        </w:tc>
      </w:tr>
      <w:tr w:rsidR="00FD5DF9" w:rsidRPr="00DB65A1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21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RGD1307569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14901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5887</w:t>
            </w:r>
          </w:p>
        </w:tc>
      </w:tr>
      <w:tr w:rsidR="00FD5DF9" w:rsidRPr="00DB65A1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21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Tnfrsf2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11687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7939</w:t>
            </w:r>
          </w:p>
        </w:tc>
      </w:tr>
      <w:tr w:rsidR="00FD5DF9" w:rsidRPr="00DB65A1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21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Tmem12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11504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2162</w:t>
            </w:r>
          </w:p>
        </w:tc>
      </w:tr>
      <w:tr w:rsidR="00FD5DF9" w:rsidRPr="00DB65A1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21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Tet2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09286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1517</w:t>
            </w:r>
          </w:p>
        </w:tc>
      </w:tr>
      <w:tr w:rsidR="00FD5DF9" w:rsidRPr="00DB65A1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21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Larp6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0831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8457</w:t>
            </w:r>
          </w:p>
        </w:tc>
      </w:tr>
      <w:tr w:rsidR="00FD5DF9" w:rsidRPr="00DB65A1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21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Rbm3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07991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21663</w:t>
            </w:r>
          </w:p>
        </w:tc>
      </w:tr>
      <w:tr w:rsidR="00FD5DF9" w:rsidRPr="00DB65A1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21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Por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05885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8972</w:t>
            </w:r>
          </w:p>
        </w:tc>
      </w:tr>
      <w:tr w:rsidR="00FD5DF9" w:rsidRPr="00DB65A1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21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Pycrl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05678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14296</w:t>
            </w:r>
          </w:p>
        </w:tc>
      </w:tr>
      <w:tr w:rsidR="00FD5DF9" w:rsidRPr="00DB65A1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21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S100a1</w:t>
            </w:r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05364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3108</w:t>
            </w:r>
          </w:p>
        </w:tc>
      </w:tr>
      <w:tr w:rsidR="00FD5DF9" w:rsidRPr="00DB65A1" w:rsidTr="00DB65A1">
        <w:tc>
          <w:tcPr>
            <w:tcW w:w="1936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121"/>
              <w:rPr>
                <w:color w:val="000000"/>
                <w:sz w:val="20"/>
              </w:rPr>
            </w:pPr>
            <w:proofErr w:type="spellStart"/>
            <w:r w:rsidRPr="00213A9F">
              <w:rPr>
                <w:color w:val="000000"/>
                <w:sz w:val="20"/>
              </w:rPr>
              <w:t>Ahnak</w:t>
            </w:r>
            <w:proofErr w:type="spellEnd"/>
          </w:p>
        </w:tc>
        <w:tc>
          <w:tcPr>
            <w:tcW w:w="1910" w:type="dxa"/>
          </w:tcPr>
          <w:p w:rsidR="00FD5DF9" w:rsidRPr="00213A9F" w:rsidRDefault="00FD5DF9" w:rsidP="00C16A8C">
            <w:pPr>
              <w:pStyle w:val="TableParagraph"/>
              <w:spacing w:line="480" w:lineRule="auto"/>
              <w:ind w:left="273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-1.503261</w:t>
            </w:r>
          </w:p>
        </w:tc>
        <w:tc>
          <w:tcPr>
            <w:tcW w:w="2544" w:type="dxa"/>
          </w:tcPr>
          <w:p w:rsidR="00FD5DF9" w:rsidRPr="00213A9F" w:rsidRDefault="00FD5DF9" w:rsidP="00DB65A1">
            <w:pPr>
              <w:pStyle w:val="TableParagraph"/>
              <w:spacing w:line="480" w:lineRule="auto"/>
              <w:ind w:left="0" w:right="199"/>
              <w:jc w:val="right"/>
              <w:rPr>
                <w:color w:val="000000"/>
                <w:sz w:val="20"/>
              </w:rPr>
            </w:pPr>
            <w:r w:rsidRPr="00213A9F">
              <w:rPr>
                <w:color w:val="000000"/>
                <w:sz w:val="20"/>
              </w:rPr>
              <w:t>0.003563</w:t>
            </w:r>
          </w:p>
        </w:tc>
      </w:tr>
    </w:tbl>
    <w:p w:rsidR="00E96E8C" w:rsidRPr="00FD5DF9" w:rsidRDefault="00E96E8C"/>
    <w:sectPr w:rsidR="00E96E8C" w:rsidRPr="00FD5DF9" w:rsidSect="00E96E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37CA" w:rsidRDefault="00D637CA" w:rsidP="00FD5DF9">
      <w:r>
        <w:separator/>
      </w:r>
    </w:p>
  </w:endnote>
  <w:endnote w:type="continuationSeparator" w:id="0">
    <w:p w:rsidR="00D637CA" w:rsidRDefault="00D637CA" w:rsidP="00FD5D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37CA" w:rsidRDefault="00D637CA" w:rsidP="00FD5DF9">
      <w:r>
        <w:separator/>
      </w:r>
    </w:p>
  </w:footnote>
  <w:footnote w:type="continuationSeparator" w:id="0">
    <w:p w:rsidR="00D637CA" w:rsidRDefault="00D637CA" w:rsidP="00FD5DF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D5DF9"/>
    <w:rsid w:val="00202402"/>
    <w:rsid w:val="002F41C1"/>
    <w:rsid w:val="005676C0"/>
    <w:rsid w:val="005B4BFF"/>
    <w:rsid w:val="008C4639"/>
    <w:rsid w:val="00AA487F"/>
    <w:rsid w:val="00D575BB"/>
    <w:rsid w:val="00D637CA"/>
    <w:rsid w:val="00DB65A1"/>
    <w:rsid w:val="00E35C15"/>
    <w:rsid w:val="00E96E8C"/>
    <w:rsid w:val="00FD5D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D5DF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FD5D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FD5DF9"/>
    <w:rPr>
      <w:kern w:val="2"/>
      <w:sz w:val="18"/>
      <w:szCs w:val="18"/>
    </w:rPr>
  </w:style>
  <w:style w:type="paragraph" w:styleId="a4">
    <w:name w:val="footer"/>
    <w:basedOn w:val="a"/>
    <w:link w:val="Char0"/>
    <w:rsid w:val="00FD5D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FD5DF9"/>
    <w:rPr>
      <w:kern w:val="2"/>
      <w:sz w:val="18"/>
      <w:szCs w:val="18"/>
    </w:rPr>
  </w:style>
  <w:style w:type="table" w:styleId="a5">
    <w:name w:val="Table Grid"/>
    <w:basedOn w:val="a1"/>
    <w:rsid w:val="00FD5D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Paragraph">
    <w:name w:val="Table Paragraph"/>
    <w:basedOn w:val="a"/>
    <w:uiPriority w:val="1"/>
    <w:qFormat/>
    <w:rsid w:val="00FD5DF9"/>
    <w:pPr>
      <w:autoSpaceDE w:val="0"/>
      <w:autoSpaceDN w:val="0"/>
      <w:spacing w:before="37"/>
      <w:ind w:left="200"/>
      <w:jc w:val="left"/>
    </w:pPr>
    <w:rPr>
      <w:rFonts w:eastAsia="Times New Roman"/>
      <w:kern w:val="0"/>
      <w:sz w:val="22"/>
      <w:szCs w:val="22"/>
      <w:lang w:eastAsia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1299</Words>
  <Characters>7406</Characters>
  <Application>Microsoft Office Word</Application>
  <DocSecurity>0</DocSecurity>
  <Lines>61</Lines>
  <Paragraphs>17</Paragraphs>
  <ScaleCrop>false</ScaleCrop>
  <Company>Microsoft</Company>
  <LinksUpToDate>false</LinksUpToDate>
  <CharactersWithSpaces>8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5</cp:revision>
  <dcterms:created xsi:type="dcterms:W3CDTF">2019-03-07T09:07:00Z</dcterms:created>
  <dcterms:modified xsi:type="dcterms:W3CDTF">2019-08-20T03:01:00Z</dcterms:modified>
</cp:coreProperties>
</file>